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3421F6" w14:textId="77777777" w:rsidR="00446855" w:rsidRPr="00CF4000" w:rsidRDefault="00446855" w:rsidP="00446855">
      <w:pPr>
        <w:rPr>
          <w:rFonts w:ascii="Cambria" w:hAnsi="Cambria" w:cs="Arial"/>
          <w:lang w:val="en-GB"/>
        </w:rPr>
      </w:pPr>
      <w:r w:rsidRPr="00CF4000">
        <w:rPr>
          <w:rFonts w:ascii="Cambria" w:hAnsi="Cambria" w:cs="Arial"/>
          <w:b/>
          <w:lang w:val="en-GB"/>
        </w:rPr>
        <w:t>S</w:t>
      </w:r>
      <w:r w:rsidR="002B51A0">
        <w:rPr>
          <w:rFonts w:ascii="Cambria" w:hAnsi="Cambria" w:cs="Arial"/>
          <w:b/>
          <w:lang w:val="en-GB"/>
        </w:rPr>
        <w:t>7 Table</w:t>
      </w:r>
      <w:r w:rsidRPr="00CF4000">
        <w:rPr>
          <w:rFonts w:ascii="Cambria" w:hAnsi="Cambria" w:cs="Arial"/>
          <w:b/>
          <w:lang w:val="en-GB"/>
        </w:rPr>
        <w:t xml:space="preserve">. </w:t>
      </w:r>
      <w:r w:rsidRPr="00CF4000">
        <w:rPr>
          <w:rFonts w:ascii="Cambria" w:hAnsi="Cambria" w:cs="Arial"/>
          <w:lang w:val="en-GB"/>
        </w:rPr>
        <w:t xml:space="preserve">Genes captured by </w:t>
      </w:r>
      <w:r>
        <w:rPr>
          <w:rFonts w:ascii="Cambria" w:hAnsi="Cambria" w:cs="Arial"/>
          <w:lang w:val="en-GB"/>
        </w:rPr>
        <w:t xml:space="preserve">the </w:t>
      </w:r>
      <w:r w:rsidRPr="00CF4000">
        <w:rPr>
          <w:rFonts w:ascii="Cambria" w:hAnsi="Cambria" w:cs="Arial"/>
          <w:lang w:val="en-GB"/>
        </w:rPr>
        <w:t xml:space="preserve">top 1% </w:t>
      </w:r>
      <w:proofErr w:type="spellStart"/>
      <w:r w:rsidRPr="00CF4000">
        <w:rPr>
          <w:rFonts w:ascii="Cambria" w:hAnsi="Cambria" w:cs="Arial"/>
          <w:i/>
          <w:lang w:val="en-GB"/>
        </w:rPr>
        <w:t>Rsb</w:t>
      </w:r>
      <w:proofErr w:type="spellEnd"/>
      <w:r w:rsidRPr="00CF4000">
        <w:rPr>
          <w:rFonts w:ascii="Cambria" w:hAnsi="Cambria" w:cs="Arial"/>
          <w:i/>
          <w:lang w:val="en-GB"/>
        </w:rPr>
        <w:t xml:space="preserve"> </w:t>
      </w:r>
      <w:r w:rsidRPr="00CF4000">
        <w:rPr>
          <w:rFonts w:ascii="Cambria" w:hAnsi="Cambria" w:cs="Arial"/>
          <w:lang w:val="en-GB"/>
        </w:rPr>
        <w:t>metrics in Cambodia using Beagle-imputed and complete</w:t>
      </w:r>
      <w:r>
        <w:rPr>
          <w:rFonts w:ascii="Cambria" w:hAnsi="Cambria" w:cs="Arial"/>
          <w:lang w:val="en-GB"/>
        </w:rPr>
        <w:t>-</w:t>
      </w:r>
      <w:r w:rsidRPr="00CF4000">
        <w:rPr>
          <w:rFonts w:ascii="Cambria" w:hAnsi="Cambria" w:cs="Arial"/>
          <w:lang w:val="en-GB"/>
        </w:rPr>
        <w:t xml:space="preserve">case haplotypes, with Thailand as </w:t>
      </w:r>
      <w:r>
        <w:rPr>
          <w:rFonts w:ascii="Cambria" w:hAnsi="Cambria" w:cs="Arial"/>
          <w:lang w:val="en-GB"/>
        </w:rPr>
        <w:t xml:space="preserve">the </w:t>
      </w:r>
      <w:r w:rsidRPr="00CF4000">
        <w:rPr>
          <w:rFonts w:ascii="Cambria" w:hAnsi="Cambria" w:cs="Arial"/>
          <w:lang w:val="en-GB"/>
        </w:rPr>
        <w:t xml:space="preserve">reference population. Median </w:t>
      </w:r>
      <w:proofErr w:type="spellStart"/>
      <w:r w:rsidRPr="00CF4000">
        <w:rPr>
          <w:rFonts w:ascii="Cambria" w:hAnsi="Cambria" w:cs="Arial"/>
          <w:i/>
          <w:lang w:val="en-GB"/>
        </w:rPr>
        <w:t>Rsb</w:t>
      </w:r>
      <w:proofErr w:type="spellEnd"/>
      <w:r w:rsidRPr="00CF4000">
        <w:rPr>
          <w:rFonts w:ascii="Cambria" w:hAnsi="Cambria" w:cs="Arial"/>
          <w:lang w:val="en-GB"/>
        </w:rPr>
        <w:t xml:space="preserve"> </w:t>
      </w:r>
      <w:r>
        <w:rPr>
          <w:rFonts w:ascii="Cambria" w:hAnsi="Cambria" w:cs="Arial"/>
          <w:lang w:val="en-GB"/>
        </w:rPr>
        <w:t xml:space="preserve">values </w:t>
      </w:r>
      <w:r w:rsidRPr="00CF4000">
        <w:rPr>
          <w:rFonts w:ascii="Cambria" w:hAnsi="Cambria" w:cs="Arial"/>
          <w:lang w:val="en-GB"/>
        </w:rPr>
        <w:t>per gene</w:t>
      </w:r>
      <w:r>
        <w:rPr>
          <w:rFonts w:ascii="Cambria" w:hAnsi="Cambria" w:cs="Arial"/>
          <w:lang w:val="en-GB"/>
        </w:rPr>
        <w:t xml:space="preserve"> are shown</w:t>
      </w:r>
      <w:r w:rsidRPr="00CF4000">
        <w:rPr>
          <w:rFonts w:ascii="Cambria" w:hAnsi="Cambria" w:cs="Arial"/>
          <w:lang w:val="en-GB"/>
        </w:rPr>
        <w:t xml:space="preserve">. </w:t>
      </w:r>
      <w:r>
        <w:rPr>
          <w:rFonts w:ascii="Cambria" w:hAnsi="Cambria" w:cs="Arial"/>
          <w:lang w:val="en-GB"/>
        </w:rPr>
        <w:t>O</w:t>
      </w:r>
      <w:r w:rsidRPr="00CF4000">
        <w:rPr>
          <w:rFonts w:ascii="Cambria" w:hAnsi="Cambria" w:cs="Arial"/>
          <w:lang w:val="en-GB"/>
        </w:rPr>
        <w:t xml:space="preserve">nly </w:t>
      </w:r>
      <w:r>
        <w:rPr>
          <w:rFonts w:ascii="Cambria" w:hAnsi="Cambria" w:cs="Arial"/>
          <w:lang w:val="en-GB"/>
        </w:rPr>
        <w:t xml:space="preserve">the 103 </w:t>
      </w:r>
      <w:r w:rsidRPr="00CF4000">
        <w:rPr>
          <w:rFonts w:ascii="Cambria" w:hAnsi="Cambria" w:cs="Arial"/>
          <w:lang w:val="en-GB"/>
        </w:rPr>
        <w:t>genes with 2 or more SNP hits are shown.</w:t>
      </w:r>
    </w:p>
    <w:tbl>
      <w:tblPr>
        <w:tblW w:w="8110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597"/>
        <w:gridCol w:w="2127"/>
        <w:gridCol w:w="1701"/>
        <w:gridCol w:w="1417"/>
        <w:gridCol w:w="1418"/>
        <w:gridCol w:w="850"/>
      </w:tblGrid>
      <w:tr w:rsidR="00446855" w:rsidRPr="00CF4000" w14:paraId="4D4F2758" w14:textId="77777777" w:rsidTr="002B51A0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C0C0C0" w:fill="FFFFFF" w:themeFill="background1"/>
          </w:tcPr>
          <w:p w14:paraId="2F07A419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b/>
                <w:bCs/>
                <w:color w:val="000000"/>
                <w:lang w:val="en-GB"/>
              </w:rPr>
            </w:pPr>
            <w:bookmarkStart w:id="0" w:name="_GoBack" w:colFirst="0" w:colLast="5"/>
            <w:proofErr w:type="spellStart"/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Chr</w:t>
            </w:r>
            <w:proofErr w:type="spellEnd"/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C0C0C0" w:fill="FFFFFF" w:themeFill="background1"/>
          </w:tcPr>
          <w:p w14:paraId="532F22BB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b/>
                <w:bCs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Gene ID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C0C0C0" w:fill="FFFFFF" w:themeFill="background1"/>
          </w:tcPr>
          <w:p w14:paraId="52543CFE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b/>
                <w:bCs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Gene</w:t>
            </w:r>
          </w:p>
          <w:p w14:paraId="04B4CD0B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b/>
                <w:bCs/>
                <w:color w:val="000000"/>
                <w:lang w:val="en-GB"/>
              </w:rPr>
            </w:pPr>
            <w:proofErr w:type="gramStart"/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name</w:t>
            </w:r>
            <w:proofErr w:type="gramEnd"/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C0C0C0" w:fill="FFFFFF" w:themeFill="background1"/>
          </w:tcPr>
          <w:p w14:paraId="272AE0A3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b/>
                <w:bCs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Cambodia</w:t>
            </w:r>
          </w:p>
          <w:p w14:paraId="32F88530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b/>
                <w:bCs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b/>
                <w:bCs/>
                <w:i/>
                <w:iCs/>
                <w:color w:val="000000"/>
                <w:lang w:val="en-GB"/>
              </w:rPr>
              <w:t>Beagle</w:t>
            </w:r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 xml:space="preserve"> (</w:t>
            </w:r>
            <w:proofErr w:type="spellStart"/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Rsb</w:t>
            </w:r>
            <w:proofErr w:type="spellEnd"/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)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C0C0C0" w:fill="FFFFFF" w:themeFill="background1"/>
          </w:tcPr>
          <w:p w14:paraId="031A5038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b/>
                <w:bCs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 xml:space="preserve">Cambodia </w:t>
            </w:r>
            <w:r w:rsidRPr="00CF4000">
              <w:rPr>
                <w:rFonts w:ascii="Cambria" w:hAnsi="Cambria" w:cs="Arial"/>
                <w:b/>
                <w:bCs/>
                <w:i/>
                <w:iCs/>
                <w:color w:val="000000"/>
                <w:lang w:val="en-GB"/>
              </w:rPr>
              <w:t>complete</w:t>
            </w:r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 xml:space="preserve"> </w:t>
            </w:r>
          </w:p>
          <w:p w14:paraId="2384164A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b/>
                <w:bCs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(</w:t>
            </w:r>
            <w:proofErr w:type="spellStart"/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Rsb</w:t>
            </w:r>
            <w:proofErr w:type="spellEnd"/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)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C0C0C0" w:fill="FFFFFF" w:themeFill="background1"/>
          </w:tcPr>
          <w:p w14:paraId="1D57D33A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b/>
                <w:bCs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Total SNPs</w:t>
            </w:r>
          </w:p>
        </w:tc>
      </w:tr>
      <w:bookmarkEnd w:id="0"/>
      <w:tr w:rsidR="00446855" w:rsidRPr="00CF4000" w14:paraId="6C43A203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0A53B8C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DEA6F3C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1036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5BA108F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E1A2DE3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48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D5F6C0E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0C12209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</w:t>
            </w:r>
          </w:p>
        </w:tc>
      </w:tr>
      <w:tr w:rsidR="00446855" w:rsidRPr="00CF4000" w14:paraId="3B22F486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9AB38C2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8AD6B6E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1041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FFF25A9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A54C845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13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193CCEC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E2922A5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</w:tr>
      <w:tr w:rsidR="00446855" w:rsidRPr="00CF4000" w14:paraId="45C5F20C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70B97C3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2CA00F0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1136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A92BCA6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SURFIN1.2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A5BEE65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5.15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3D5541D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A089196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0</w:t>
            </w:r>
          </w:p>
        </w:tc>
      </w:tr>
      <w:tr w:rsidR="00446855" w:rsidRPr="00CF4000" w14:paraId="2499B811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5E385EF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495F7EB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1138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854C0E5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678F8D1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5.19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9EE4BC9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5DE1A0A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73</w:t>
            </w:r>
          </w:p>
        </w:tc>
      </w:tr>
      <w:tr w:rsidR="00446855" w:rsidRPr="00CF4000" w14:paraId="7CFC4265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8373420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8D78232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2090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EAA9873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23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1A736EA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82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6F27F41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008CF0F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</w:tr>
      <w:tr w:rsidR="00446855" w:rsidRPr="00CF4000" w14:paraId="588578CF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48C159F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D267B8F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4199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85EEE1A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CE1040F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33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F657829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2BF8607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</w:tr>
      <w:tr w:rsidR="00446855" w:rsidRPr="00CF4000" w14:paraId="522703BE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37874DE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F28300F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5047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3C866E6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A2048EB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28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39A1E2A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84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A83ECFA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</w:tr>
      <w:tr w:rsidR="00446855" w:rsidRPr="00CF4000" w14:paraId="2542FC92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DC77075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7320994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5048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5A63AC6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52986C3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523AF98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24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514425E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1</w:t>
            </w:r>
          </w:p>
        </w:tc>
      </w:tr>
      <w:tr w:rsidR="00446855" w:rsidRPr="00CF4000" w14:paraId="4466B765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5E04096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71A8246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5050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F0491B8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D5714F6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0CC0864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93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E6ADB2A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</w:tr>
      <w:tr w:rsidR="00446855" w:rsidRPr="00CF4000" w14:paraId="1C226313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3966F11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D2F9CB2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5328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69B1103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5E86A58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67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0448C08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0BCF57B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0</w:t>
            </w:r>
          </w:p>
        </w:tc>
      </w:tr>
      <w:tr w:rsidR="00446855" w:rsidRPr="00CF4000" w14:paraId="5C2068B2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E3F9F40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6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9CD41CE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BANKA_06037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2623082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BEBDFAA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96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2F06116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85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AC96B26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</w:t>
            </w:r>
          </w:p>
        </w:tc>
      </w:tr>
      <w:tr w:rsidR="00446855" w:rsidRPr="00CF4000" w14:paraId="096A4805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25D50F9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6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0F85845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BANKA_06049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25F138D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47DE2CF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C731030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70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540FE57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446855" w:rsidRPr="00CF4000" w14:paraId="6680A3A7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D599752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6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10F04C7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BANKA_06052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836ED8E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E444152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33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B8AB8D7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07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3E1BF9C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446855" w:rsidRPr="00CF4000" w14:paraId="413EC137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01331A8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6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B64DAC4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BANKA_06163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72957DC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81C77C6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72BD381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77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75DB6E8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446855" w:rsidRPr="00CF4000" w14:paraId="0884E7F0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F873A24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6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1CE44C8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BANKA_06164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1316DFF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0559219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DD2A758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84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56AAD3E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446855" w:rsidRPr="00CF4000" w14:paraId="55A65065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DC28F71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6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C05D72A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BANKA_06027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71C3C80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NAPL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149D6F6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44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8C87AC0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E19FA5B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446855" w:rsidRPr="00CF4000" w14:paraId="5ADEEF19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8671CA3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6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6C29346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BANKA_06038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198BA27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SEPSECS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B2A15DA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41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8952210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C48AB43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</w:t>
            </w:r>
          </w:p>
        </w:tc>
      </w:tr>
      <w:tr w:rsidR="00446855" w:rsidRPr="00CF4000" w14:paraId="00CD9ACB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587700B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6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7E2274C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BANKA_06041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A0A4529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70BF25C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85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05DA3AA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35C8E58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</w:t>
            </w:r>
          </w:p>
        </w:tc>
      </w:tr>
      <w:tr w:rsidR="00446855" w:rsidRPr="00CF4000" w14:paraId="3EA59FFF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AB80289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6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04622BB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BANKA_06174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DAF2086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27F7E30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70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018B22E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E787823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8</w:t>
            </w:r>
          </w:p>
        </w:tc>
      </w:tr>
      <w:tr w:rsidR="00446855" w:rsidRPr="00CF4000" w14:paraId="577B330C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2F7C5D6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66D9888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7210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5816190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F88A814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66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8A4EE25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78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A50C3FB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</w:tr>
      <w:tr w:rsidR="00446855" w:rsidRPr="00CF4000" w14:paraId="7F164194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C623C69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FB454F2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7212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42BA8B8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9F48EC2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50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615823E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41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2324F3B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2</w:t>
            </w:r>
          </w:p>
        </w:tc>
      </w:tr>
      <w:tr w:rsidR="00446855" w:rsidRPr="00CF4000" w14:paraId="0FC484BC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3DEBEFC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3517288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7102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6A3B2F5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1153BE5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45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6A78054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2F302F1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</w:t>
            </w:r>
          </w:p>
        </w:tc>
      </w:tr>
      <w:tr w:rsidR="00446855" w:rsidRPr="00CF4000" w14:paraId="493A3FAA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124E815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FE8218D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7213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75C19B6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DEAD/DEAH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35300F4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36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258866D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929F21E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0</w:t>
            </w:r>
          </w:p>
        </w:tc>
      </w:tr>
      <w:tr w:rsidR="00446855" w:rsidRPr="00CF4000" w14:paraId="744D480F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AA943A2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A9486C1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7237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F0258FB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81C57DF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38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263D2D0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A9B565F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</w:tr>
      <w:tr w:rsidR="00446855" w:rsidRPr="00CF4000" w14:paraId="53119D36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3D26793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9DC639E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7238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6E68FD9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6293D70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46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726E813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AA1FA72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7</w:t>
            </w:r>
          </w:p>
        </w:tc>
      </w:tr>
      <w:tr w:rsidR="00446855" w:rsidRPr="00CF4000" w14:paraId="17A6FFD3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5C90A7D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CA4507F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7251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6B11856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2FF935B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08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1C4C421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4A4F711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446855" w:rsidRPr="00CF4000" w14:paraId="2CF7908A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CB1016A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8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D902F74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8045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F793702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83FEE3E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7A381F1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04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6BC9D9E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446855" w:rsidRPr="00CF4000" w14:paraId="6DC6F324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070C551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8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14E7D54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8198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B2AF59A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A1CF8F9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37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488552D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D388EB1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446855" w:rsidRPr="00CF4000" w14:paraId="5BD76523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46A99ED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8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89FD7AB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8284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72161EE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Oxa1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6B6EB1C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5.39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266708E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EF8DA30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446855" w:rsidRPr="00CF4000" w14:paraId="55EDC728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14FD9BC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8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F610253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8285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7A2FBE6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2A686E9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05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992891C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5A2E9BE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446855" w:rsidRPr="00CF4000" w14:paraId="13A5A598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DFE3F05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8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DC47576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8299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4DB171F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412BF47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54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E40D76A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894E86E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8</w:t>
            </w:r>
          </w:p>
        </w:tc>
      </w:tr>
      <w:tr w:rsidR="00446855" w:rsidRPr="00CF4000" w14:paraId="4C16A239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4CE85B2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8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1EBD077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8301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EA90DB2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67F1C70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00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572C60F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F251153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</w:t>
            </w:r>
          </w:p>
        </w:tc>
      </w:tr>
      <w:tr w:rsidR="00446855" w:rsidRPr="00CF4000" w14:paraId="65216313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B5A5554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8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3882B37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8303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9EEC38F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SIAP-2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7D1120C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73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AAE530A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CB48A0F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</w:t>
            </w:r>
          </w:p>
        </w:tc>
      </w:tr>
      <w:tr w:rsidR="00446855" w:rsidRPr="00CF4000" w14:paraId="0DA30EF5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CE2B308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9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FFB1FA9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9266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FFA637F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3C7D574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454A692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97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E870A4E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446855" w:rsidRPr="00CF4000" w14:paraId="44934029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3817E75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9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9DD23D9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9137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3B51167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4696088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52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9A8F926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26B2C66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446855" w:rsidRPr="00CF4000" w14:paraId="2F3A4B0D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0114F71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9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3218722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9139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849D81B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3F4327E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50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A41C579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8416130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446855" w:rsidRPr="00CF4000" w14:paraId="11CCE243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A5DF8AD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9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21A0593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9140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B54B47E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B9D0250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88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16EAE47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E208CF9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</w:t>
            </w:r>
          </w:p>
        </w:tc>
      </w:tr>
      <w:tr w:rsidR="00446855" w:rsidRPr="00CF4000" w14:paraId="2E83C0E5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C10CCFC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9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B94E149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9164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99387D0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BCDE550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28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4E33B74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C6CA1B0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446855" w:rsidRPr="00CF4000" w14:paraId="665AC1C8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F8BD082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0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1CAD15D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0190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CCE90DC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B982AFA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35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7B5AE9C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FF85ED4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</w:tr>
      <w:tr w:rsidR="00446855" w:rsidRPr="00CF4000" w14:paraId="3D1F3686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2C8FC88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lastRenderedPageBreak/>
              <w:t>10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38CD64F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0350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D065391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6C0A45D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70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76E5097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E166B4C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</w:tr>
      <w:tr w:rsidR="00446855" w:rsidRPr="00CF4000" w14:paraId="2D6A7FF9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17B8C84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0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BCA9BFD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0351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6CF1274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103A1F1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97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3685E10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5ED5889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</w:tr>
      <w:tr w:rsidR="00446855" w:rsidRPr="00CF4000" w14:paraId="507E0C7C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9BC4534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0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6B7BC3F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0353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1BDAD5C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GLURP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4B04842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59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9D101C4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23D9B5D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</w:t>
            </w:r>
          </w:p>
        </w:tc>
      </w:tr>
      <w:tr w:rsidR="00446855" w:rsidRPr="00CF4000" w14:paraId="4DF624FD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EB1D8C0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1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7D50036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1490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175F5E1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32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5667F8C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837EA4A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86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423D6D9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</w:t>
            </w:r>
          </w:p>
        </w:tc>
      </w:tr>
      <w:tr w:rsidR="00446855" w:rsidRPr="00CF4000" w14:paraId="1FC595FB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6F5D5CC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1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017F5C9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1492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23CF177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RESA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7084D14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99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481D2DA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14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382E631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9</w:t>
            </w:r>
          </w:p>
        </w:tc>
      </w:tr>
      <w:tr w:rsidR="00446855" w:rsidRPr="00CF4000" w14:paraId="03748214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A179027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1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5021D6E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1495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D2FE923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RESA2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20FDE5F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55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5D2C9B1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90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2904359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0</w:t>
            </w:r>
          </w:p>
        </w:tc>
      </w:tr>
      <w:tr w:rsidR="00446855" w:rsidRPr="00CF4000" w14:paraId="4A0BE952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7AEFD74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1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F3E09DA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1153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A0CF1AD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FP2B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DA02888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74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43FA319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860F10A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446855" w:rsidRPr="00CF4000" w14:paraId="6175B7D0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602BCB7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1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20E8EB8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1261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3862BAB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ATG7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D461EA8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50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612DD36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CBD33B6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</w:tr>
      <w:tr w:rsidR="00446855" w:rsidRPr="00CF4000" w14:paraId="67F17524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C199993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1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D2595A2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1334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5EA6429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AMA1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C11398F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90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BD9F36C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35C5338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1</w:t>
            </w:r>
          </w:p>
        </w:tc>
      </w:tr>
      <w:tr w:rsidR="00446855" w:rsidRPr="00CF4000" w14:paraId="7181DBE1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527D233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3B7CC7D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429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D2CA8B5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ApiAP2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55104AA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02CD096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42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24AFABC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</w:tr>
      <w:tr w:rsidR="00446855" w:rsidRPr="00CF4000" w14:paraId="7F1FE552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DDD41EC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C36C5E3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436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C52766B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295E8B9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42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C0DD2CE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80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95CFB41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446855" w:rsidRPr="00CF4000" w14:paraId="747E904C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5AD6C9C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92C4CD9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437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38D192A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K13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70B5585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61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8DCB36C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45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5DC037C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</w:tr>
      <w:tr w:rsidR="00446855" w:rsidRPr="00CF4000" w14:paraId="4A0B5D3F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672B529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99CC1FB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438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DCA9D17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0F94C35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71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6ED405C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92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6CAB841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8</w:t>
            </w:r>
          </w:p>
        </w:tc>
      </w:tr>
      <w:tr w:rsidR="00446855" w:rsidRPr="00CF4000" w14:paraId="0266D97B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105063D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8CD2F86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440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2A4E797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B5589BC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69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B91D121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90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410C51E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6</w:t>
            </w:r>
          </w:p>
        </w:tc>
      </w:tr>
      <w:tr w:rsidR="00446855" w:rsidRPr="00CF4000" w14:paraId="32E1C8C5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EB20565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E85D8FF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479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FE28F4A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1A0163A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87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5816AC9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92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0EA984E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0</w:t>
            </w:r>
          </w:p>
        </w:tc>
      </w:tr>
      <w:tr w:rsidR="00446855" w:rsidRPr="00CF4000" w14:paraId="388AD939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ADFFEA4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E38A196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488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D9BC052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B2DF8E8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45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DB2C483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96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E297C1B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</w:t>
            </w:r>
          </w:p>
        </w:tc>
      </w:tr>
      <w:tr w:rsidR="00446855" w:rsidRPr="00CF4000" w14:paraId="30F2052B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1BC2923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A82FDDA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495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E5181BE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7EB1EED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00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20E602F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89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C8CCF1B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2</w:t>
            </w:r>
          </w:p>
        </w:tc>
      </w:tr>
      <w:tr w:rsidR="00446855" w:rsidRPr="00CF4000" w14:paraId="407BCD04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FBD0B9A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272E9A4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500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D79F220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A4A7C48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98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68EBB02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79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CA9284C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446855" w:rsidRPr="00CF4000" w14:paraId="17B5163A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874F163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95D421F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505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9BE9354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F26BEDA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62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C749A05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68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0459013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</w:tr>
      <w:tr w:rsidR="00446855" w:rsidRPr="00CF4000" w14:paraId="308DA900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9226313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73F85A0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507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AF62E08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150B9C2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92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0F2FA93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69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483D4F5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</w:t>
            </w:r>
          </w:p>
        </w:tc>
      </w:tr>
      <w:tr w:rsidR="00446855" w:rsidRPr="00CF4000" w14:paraId="69F79F4F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599315A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107270F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509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A722A5D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ApiAP2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8D0094C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20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001AECE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26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B9BFAF7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446855" w:rsidRPr="00CF4000" w14:paraId="05260E13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BA781C6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42A6E3C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510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AD3BD74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817D3D3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39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5260078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82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DECEBFC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6</w:t>
            </w:r>
          </w:p>
        </w:tc>
      </w:tr>
      <w:tr w:rsidR="00446855" w:rsidRPr="00CF4000" w14:paraId="38F898AF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FF69531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1C64BAC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512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F51DB47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2560BCF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84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A0FD5F1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79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C8F8545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</w:tr>
      <w:tr w:rsidR="00446855" w:rsidRPr="00CF4000" w14:paraId="63500FD2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4064BA4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09092CA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513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55C42C5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F7A7547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29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7F20C6B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90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BD346CE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446855" w:rsidRPr="00CF4000" w14:paraId="35D56AB4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17BD3F8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67F7B0D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517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3A09722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ALV6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2D2E564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38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FB718DA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75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E412FD9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</w:tr>
      <w:tr w:rsidR="00446855" w:rsidRPr="00CF4000" w14:paraId="3FD4C2AB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76B512F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B165117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519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231B11A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76412CE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48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53232F1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99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1D913AE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</w:tr>
      <w:tr w:rsidR="00446855" w:rsidRPr="00CF4000" w14:paraId="5920DF50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03CE665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B5FAD73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521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08DD8D0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CC37AB5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60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2472EC0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04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FD929AE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0</w:t>
            </w:r>
          </w:p>
        </w:tc>
      </w:tr>
      <w:tr w:rsidR="00446855" w:rsidRPr="00CF4000" w14:paraId="4BC9FADC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D23D781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30F48BA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526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C65F1BF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DF7EEA0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16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B8A397B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13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0CBF6DB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</w:t>
            </w:r>
          </w:p>
        </w:tc>
      </w:tr>
      <w:tr w:rsidR="00446855" w:rsidRPr="00CF4000" w14:paraId="18210219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EA9B8D1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023FD2B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560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FB45342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3EACF89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82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2289C53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06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B020905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446855" w:rsidRPr="00CF4000" w14:paraId="654EC9D0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55A4788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3770D11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561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93D04C9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4ED9B64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94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A6F1549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88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2904FB6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</w:tr>
      <w:tr w:rsidR="00446855" w:rsidRPr="00CF4000" w14:paraId="6E88ADE2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AA12275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2B39994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562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F1789A6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TIM23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50878B3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30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10B4B3D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88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9521F54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446855" w:rsidRPr="00CF4000" w14:paraId="2A34566F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C83A52D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1645C61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564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238D572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96158F3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5.08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69E105B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74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8E66819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</w:tr>
      <w:tr w:rsidR="00446855" w:rsidRPr="00CF4000" w14:paraId="2F926388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4E4A183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214F97A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577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9B3A3D3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BA09BB6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B826897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71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4F329AA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</w:t>
            </w:r>
          </w:p>
        </w:tc>
      </w:tr>
      <w:tr w:rsidR="00446855" w:rsidRPr="00CF4000" w14:paraId="2FFC15E5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E012D27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E2DF55B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578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42A62C6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91C210B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47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72C780B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70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005F7B0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446855" w:rsidRPr="00CF4000" w14:paraId="64164B19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4E0CEE0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F6D5BA9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018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1625F00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SURF13.1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5E35F89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63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ED4F11F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A3310C0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446855" w:rsidRPr="00CF4000" w14:paraId="2BE4F865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64BE482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88A34AD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065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913CECE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7F17547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64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52CE05C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5A812C5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</w:tr>
      <w:tr w:rsidR="00446855" w:rsidRPr="00CF4000" w14:paraId="17FD838F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A19F297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07C51AA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084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C55B32F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EC7F667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48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844AF93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E10724B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</w:tr>
      <w:tr w:rsidR="00446855" w:rsidRPr="00CF4000" w14:paraId="57D88769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3ACD665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8A9CB8A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359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4F247DF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TRAP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DBC0E94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24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2881211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929E8E5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4</w:t>
            </w:r>
          </w:p>
        </w:tc>
      </w:tr>
      <w:tr w:rsidR="00446855" w:rsidRPr="00CF4000" w14:paraId="61ED904D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8CFA87A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17F2849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397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6395BCD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18394CD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49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FF04155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F0730F2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446855" w:rsidRPr="00CF4000" w14:paraId="79612BFD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1C5B263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85966B1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434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8C56F57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RAD5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94D2AAE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31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06B3963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C85858D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446855" w:rsidRPr="00CF4000" w14:paraId="7FFBC584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FE18AD7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A980C62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484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61FE0DF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002999D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63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ECBE443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F00E271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446855" w:rsidRPr="00CF4000" w14:paraId="320AB96F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8D54931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965E0E7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491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471BA63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A0831D8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31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76D090F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D0132E7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446855" w:rsidRPr="00CF4000" w14:paraId="5228842D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078B85B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2455D84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520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A215E5C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D2D94E3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37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8B59B6A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A17E7E9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2</w:t>
            </w:r>
          </w:p>
        </w:tc>
      </w:tr>
      <w:tr w:rsidR="00446855" w:rsidRPr="00CF4000" w14:paraId="4CAA4064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7638477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FDDCC6E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523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AF873E6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8831385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24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790D4C6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A3F6248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</w:t>
            </w:r>
          </w:p>
        </w:tc>
      </w:tr>
      <w:tr w:rsidR="00446855" w:rsidRPr="00CF4000" w14:paraId="657E91DC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A752D2C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C52B997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524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CA6B012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1BD70B1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38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B98FB16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6E54B17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446855" w:rsidRPr="00CF4000" w14:paraId="6DB924A9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3AEA353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DBC9167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527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622E59F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3CFF05B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59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B44CCF8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9780DE0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6</w:t>
            </w:r>
          </w:p>
        </w:tc>
      </w:tr>
      <w:tr w:rsidR="00446855" w:rsidRPr="00CF4000" w14:paraId="2FCC03D4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2C062E0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99E1266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529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034C9F8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434ECB0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58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D68DB41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AB012BF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5</w:t>
            </w:r>
          </w:p>
        </w:tc>
      </w:tr>
      <w:tr w:rsidR="00446855" w:rsidRPr="00CF4000" w14:paraId="7A28BE8C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0BB98B5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7DE3689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530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2DF1D5B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4760200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89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E37A0F4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7267A25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9</w:t>
            </w:r>
          </w:p>
        </w:tc>
      </w:tr>
      <w:tr w:rsidR="00446855" w:rsidRPr="00CF4000" w14:paraId="552D36C2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822EA4A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E82BBE0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531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86E538C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B87ED29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23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8A22CCA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09D14A0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446855" w:rsidRPr="00CF4000" w14:paraId="43DC7D5F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29A9B66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048799D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533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76E428B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BFBA56A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93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005A1F6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32314AA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</w:t>
            </w:r>
          </w:p>
        </w:tc>
      </w:tr>
      <w:tr w:rsidR="00446855" w:rsidRPr="00CF4000" w14:paraId="3283403E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CC28784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DD5C345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542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CB112B3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0270E54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51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55D9A4A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2F4C054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446855" w:rsidRPr="00CF4000" w14:paraId="6C70DC75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0444963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6C04405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568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8FE1A68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747D029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74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909A091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161B531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</w:tr>
      <w:tr w:rsidR="00446855" w:rsidRPr="00CF4000" w14:paraId="76C1456E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0C67588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897B428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570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EE71C87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33E3125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44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3F04AEF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4777B49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</w:tr>
      <w:tr w:rsidR="00446855" w:rsidRPr="00CF4000" w14:paraId="53DA8484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F9189B7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D5D1BF4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571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8063DD4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27EADDA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81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0E07B1C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EDF9EC4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1</w:t>
            </w:r>
          </w:p>
        </w:tc>
      </w:tr>
      <w:tr w:rsidR="00446855" w:rsidRPr="00CF4000" w14:paraId="2AAEBEC2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11AA874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6BD1E36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574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03D0709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043CE98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62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4596D64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5C67CCF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446855" w:rsidRPr="00CF4000" w14:paraId="2DEDA5F4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CD8DCBD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6990457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580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7487AF5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2A204DC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64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CA14F6C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370EAD4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</w:tr>
      <w:tr w:rsidR="00446855" w:rsidRPr="00CF4000" w14:paraId="63BBE324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1043A71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A42A863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590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A42C5AB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EA5F396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82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F7E7964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03B824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</w:tr>
      <w:tr w:rsidR="00446855" w:rsidRPr="00CF4000" w14:paraId="6348CDD6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A05C069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9B34EF2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596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EE84260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F473A02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39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A895677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1C6D0E6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7</w:t>
            </w:r>
          </w:p>
        </w:tc>
      </w:tr>
      <w:tr w:rsidR="00446855" w:rsidRPr="00CF4000" w14:paraId="54FD88C3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B0D731D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E0620B6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597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C21C5A6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6A861DA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84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4BE94ED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E6432CC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7</w:t>
            </w:r>
          </w:p>
        </w:tc>
      </w:tr>
      <w:tr w:rsidR="00446855" w:rsidRPr="00CF4000" w14:paraId="5DC2549D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D7473B7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787E2EA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624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318DDA9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proofErr w:type="spellStart"/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calp</w:t>
            </w:r>
            <w:proofErr w:type="spellEnd"/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BFC6E23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39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E1A3B70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F6701F0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</w:t>
            </w:r>
          </w:p>
        </w:tc>
      </w:tr>
      <w:tr w:rsidR="00446855" w:rsidRPr="00CF4000" w14:paraId="04C8AAF1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334F1C4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12BA0CE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642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1C4C5F3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4EAADDB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57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A1C7557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0CE48BA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446855" w:rsidRPr="00CF4000" w14:paraId="607508CD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15288D7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658624C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4752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7BFF562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A3584E5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2382C4B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79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00810B0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446855" w:rsidRPr="00CF4000" w14:paraId="54429BBB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4DF8AA6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ED6C48B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4623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03ED1D9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5056B5D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46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BF4C074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787EAAD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</w:tr>
      <w:tr w:rsidR="00446855" w:rsidRPr="00CF4000" w14:paraId="390CA66A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A5D2735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2B5E0AB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4624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678AD61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EA030FE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51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2844714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7A7BD0E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5</w:t>
            </w:r>
          </w:p>
        </w:tc>
      </w:tr>
      <w:tr w:rsidR="00446855" w:rsidRPr="00CF4000" w14:paraId="6429AC14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55912AA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52DDBA6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4759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B504B9E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271BDD9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75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08CF251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A38E804" w14:textId="77777777" w:rsidR="00446855" w:rsidRPr="00CF4000" w:rsidRDefault="00446855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</w:t>
            </w:r>
          </w:p>
        </w:tc>
      </w:tr>
    </w:tbl>
    <w:p w14:paraId="2DBB782C" w14:textId="77777777" w:rsidR="00446855" w:rsidRPr="00CF4000" w:rsidRDefault="00446855" w:rsidP="00446855">
      <w:pPr>
        <w:pStyle w:val="Default"/>
        <w:spacing w:line="100" w:lineRule="atLeast"/>
        <w:rPr>
          <w:rFonts w:ascii="Cambria" w:hAnsi="Cambria" w:cs="Arial"/>
          <w:b/>
          <w:sz w:val="22"/>
          <w:szCs w:val="22"/>
          <w:lang w:val="en-GB"/>
        </w:rPr>
      </w:pPr>
    </w:p>
    <w:p w14:paraId="0BFE01F6" w14:textId="77777777" w:rsidR="0040482B" w:rsidRPr="00E526C8" w:rsidRDefault="0040482B" w:rsidP="00E526C8"/>
    <w:sectPr w:rsidR="0040482B" w:rsidRPr="00E526C8" w:rsidSect="0040482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082F"/>
    <w:rsid w:val="002B51A0"/>
    <w:rsid w:val="0040482B"/>
    <w:rsid w:val="00434B73"/>
    <w:rsid w:val="00446855"/>
    <w:rsid w:val="00783348"/>
    <w:rsid w:val="00935047"/>
    <w:rsid w:val="00C91E77"/>
    <w:rsid w:val="00CE082F"/>
    <w:rsid w:val="00E52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6169C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82F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n-SG"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91E77"/>
    <w:pPr>
      <w:widowControl w:val="0"/>
      <w:tabs>
        <w:tab w:val="left" w:pos="709"/>
      </w:tabs>
      <w:suppressAutoHyphens/>
      <w:spacing w:line="200" w:lineRule="atLeast"/>
    </w:pPr>
    <w:rPr>
      <w:rFonts w:ascii="Times New Roman" w:eastAsia="Arial" w:hAnsi="Times New Roman" w:cs="Tahoma"/>
      <w:color w:val="00000A"/>
      <w:lang w:val="en-SG"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82F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n-SG"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91E77"/>
    <w:pPr>
      <w:widowControl w:val="0"/>
      <w:tabs>
        <w:tab w:val="left" w:pos="709"/>
      </w:tabs>
      <w:suppressAutoHyphens/>
      <w:spacing w:line="200" w:lineRule="atLeast"/>
    </w:pPr>
    <w:rPr>
      <w:rFonts w:ascii="Times New Roman" w:eastAsia="Arial" w:hAnsi="Times New Roman" w:cs="Tahoma"/>
      <w:color w:val="00000A"/>
      <w:lang w:val="en-SG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3</Words>
  <Characters>2930</Characters>
  <Application>Microsoft Macintosh Word</Application>
  <DocSecurity>0</DocSecurity>
  <Lines>24</Lines>
  <Paragraphs>6</Paragraphs>
  <ScaleCrop>false</ScaleCrop>
  <Company>LSHTM</Company>
  <LinksUpToDate>false</LinksUpToDate>
  <CharactersWithSpaces>3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ane Clark</dc:creator>
  <cp:keywords/>
  <dc:description/>
  <cp:lastModifiedBy>Taane Clark</cp:lastModifiedBy>
  <cp:revision>3</cp:revision>
  <dcterms:created xsi:type="dcterms:W3CDTF">2015-02-14T23:38:00Z</dcterms:created>
  <dcterms:modified xsi:type="dcterms:W3CDTF">2015-03-25T17:34:00Z</dcterms:modified>
</cp:coreProperties>
</file>